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1286" w:rsidRPr="00E13EC7" w:rsidRDefault="00A61403" w:rsidP="00D94271">
      <w:pPr>
        <w:ind w:left="567" w:right="543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94710D" w:rsidRPr="00E13EC7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AA765E">
        <w:rPr>
          <w:rFonts w:asciiTheme="majorHAnsi" w:hAnsiTheme="majorHAnsi" w:cstheme="majorHAnsi"/>
          <w:b/>
          <w:sz w:val="20"/>
          <w:szCs w:val="20"/>
          <w:lang w:val="en-GB"/>
        </w:rPr>
        <w:t>6</w:t>
      </w:r>
      <w:bookmarkStart w:id="0" w:name="_GoBack"/>
      <w:bookmarkEnd w:id="0"/>
      <w:r w:rsidR="00423081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E13EC7" w:rsidRPr="00E13EC7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="00E13EC7" w:rsidRPr="00E13EC7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ERAP1 rs26618 </w:t>
      </w:r>
      <w:r w:rsidR="00E13EC7" w:rsidRPr="00E13EC7">
        <w:rPr>
          <w:rFonts w:asciiTheme="majorHAnsi" w:hAnsiTheme="majorHAnsi" w:cstheme="majorHAnsi"/>
          <w:sz w:val="20"/>
          <w:szCs w:val="20"/>
          <w:lang w:val="en-GB"/>
        </w:rPr>
        <w:t>and KIR polymorphism in women participated in IVF-ET and fertile control</w:t>
      </w:r>
      <w:r w:rsidR="00C81868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1276"/>
        <w:gridCol w:w="1276"/>
      </w:tblGrid>
      <w:tr w:rsidR="002C7777" w:rsidRPr="004F7D06" w:rsidTr="0015491F">
        <w:trPr>
          <w:trHeight w:val="567"/>
          <w:tblHeader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7777" w:rsidRPr="002C7777" w:rsidRDefault="002C7777" w:rsidP="002C7777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2C7777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ERAP1 rs26618/KI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7777" w:rsidRPr="002C7777" w:rsidRDefault="002C7777" w:rsidP="002C7777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7777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All</w:t>
            </w:r>
            <w:proofErr w:type="spellEnd"/>
            <w:r w:rsidRPr="002C7777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7777" w:rsidRPr="002C7777" w:rsidRDefault="002C7777" w:rsidP="002C7777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2C7777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7777" w:rsidRPr="002C7777" w:rsidRDefault="002C7777" w:rsidP="002C7777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2C7777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7777" w:rsidRPr="002C7777" w:rsidRDefault="002C7777" w:rsidP="002C7777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7777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Fertile</w:t>
            </w:r>
            <w:proofErr w:type="spellEnd"/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10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9 (57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4 (57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6 (59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1 (46.36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3 (38.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8 (36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7 (38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4 (40.0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6 (4.3</w:t>
            </w:r>
            <w:r w:rsidR="001E37D3">
              <w:rPr>
                <w:rFonts w:asciiTheme="majorHAnsi" w:hAnsiTheme="majorHAnsi" w:cstheme="majorHAnsi"/>
                <w:b/>
                <w:sz w:val="20"/>
                <w:szCs w:val="20"/>
              </w:rPr>
              <w:t>4</w:t>
            </w: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  <w:r w:rsidRPr="004F7D0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6.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1 (2.27)</w:t>
            </w:r>
            <w:r w:rsidRPr="004F7D0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5 (13.64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75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89 (52.7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19 (57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5 (47.0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39 (50.55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35 (37.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1 (34.4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8 (41.0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18 (42.91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4 (9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6 (7.7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4 (11.9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8 (6.5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73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114 (57.87)</w:t>
            </w:r>
            <w:r w:rsidRPr="004F7D0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68 (60.71)</w:t>
            </w:r>
            <w:r w:rsidRPr="004F7D0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4 (55.7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0 (46.24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2 (36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7 (33.0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4 (39.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6 (43.93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1 (5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 (6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 (4.9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7 (9.83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66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37 (56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88 (62.41)</w:t>
            </w:r>
            <w:proofErr w:type="spellStart"/>
            <w:r w:rsidRPr="004F7D0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e</w:t>
            </w:r>
            <w:r w:rsidR="0007047C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,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0 (48.7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4 (50.6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3 (34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42 (29.79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2 (39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9 (41.57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4 (9.8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1 (7.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0 (12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3 (7.83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17 (30.91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07047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7 (23.33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 (38.8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6 (56.52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33 (60.00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20 (66.67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9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7 (36.96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9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 (1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 (6.52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05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50 (52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8 (53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8 (5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93 (45.37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15 (40.2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4 (39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4 (37.7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9 (43.41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1 (7.3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2 (7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 (8.8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3 (11.22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56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02 (57.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4 (62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9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1 (51.92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8 (32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30 (29.13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3 (39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6 (42.31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7 (9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9 (8.7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 (10.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9 (5.77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6 (48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1 (68.7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4 (30.77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6 (69.57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31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 (61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 (26.09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6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7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4.3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10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8 (56.9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4 (57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5 (58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1 (46.36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3 (38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8 (36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7 (39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4 (40.0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6 (4.38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6.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1 (2.33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5 (13.64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4 (61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23 (69.70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 (5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5 (43.1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390959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17 (30.91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8 (24.24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1 (53.45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 (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6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3.45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BC49CC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C49CC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BC49CC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C49CC">
              <w:rPr>
                <w:rFonts w:asciiTheme="majorHAnsi" w:hAnsiTheme="majorHAnsi" w:cstheme="majorHAnsi"/>
                <w:sz w:val="20"/>
                <w:szCs w:val="20"/>
              </w:rPr>
              <w:t>4 (100.0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BC49CC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C49CC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BC49CC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C49CC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BC49CC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C49CC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BC49CC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C49CC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5 (52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0 (5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3 (41.77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8 (38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6 (36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6 (38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8 (48.1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2 (9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 (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11.9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 (10.13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3 (61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1 (6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8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5 (59.21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8 (27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4 (2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3 (36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6 (34.21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1 (10.7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8.3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13.8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6.58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9 (52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 (77.7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 (54.55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 (4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 (7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45.45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5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 (29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9 (56.25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4 (5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0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7 (43.75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 (12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1E37D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6.6</w:t>
            </w:r>
            <w:r w:rsidR="001E37D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2 (40.00)</w:t>
            </w:r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390959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b/>
                <w:sz w:val="20"/>
                <w:szCs w:val="20"/>
              </w:rPr>
              <w:t>0 (0.00)</w:t>
            </w:r>
            <w:proofErr w:type="spellStart"/>
            <w:r w:rsidR="0059795D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t</w:t>
            </w:r>
            <w:r w:rsidR="00390959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,u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1 (50.0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3 (6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8 (8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 (57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9 (40.91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1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9.09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41619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4710D" w:rsidRPr="004F7D0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3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 (75.0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6 (54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4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12.50)</w:t>
            </w:r>
          </w:p>
        </w:tc>
      </w:tr>
      <w:tr w:rsidR="0094710D" w:rsidRPr="004F7D06" w:rsidTr="0015491F">
        <w:trPr>
          <w:trHeight w:val="283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710D" w:rsidRPr="004F7D06" w:rsidRDefault="0094710D" w:rsidP="00205A4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7D06">
              <w:rPr>
                <w:rFonts w:asciiTheme="majorHAnsi" w:hAnsiTheme="majorHAnsi" w:cstheme="majorHAnsi"/>
                <w:sz w:val="20"/>
                <w:szCs w:val="20"/>
              </w:rPr>
              <w:t>1 (12.50)</w:t>
            </w:r>
          </w:p>
        </w:tc>
      </w:tr>
    </w:tbl>
    <w:p w:rsidR="0094710D" w:rsidRDefault="00617C04" w:rsidP="00BA492C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;</w:t>
      </w:r>
      <w:r w:rsidRPr="00B8574E"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-ET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;</w:t>
      </w:r>
      <w:r w:rsidRPr="009D7E35"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probability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5949B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5949B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probability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after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Bonferroni correction for multiple comparisons</w:t>
      </w:r>
      <w:r w:rsidR="00A82C80">
        <w:rPr>
          <w:rFonts w:asciiTheme="majorHAnsi" w:hAnsiTheme="majorHAnsi" w:cstheme="majorHAnsi"/>
          <w:sz w:val="20"/>
          <w:szCs w:val="20"/>
          <w:lang w:val="en-GB"/>
        </w:rPr>
        <w:t xml:space="preserve"> (x 6 for AA+/</w:t>
      </w:r>
      <w:proofErr w:type="spellStart"/>
      <w:r w:rsidR="00A82C80">
        <w:rPr>
          <w:rFonts w:asciiTheme="majorHAnsi" w:hAnsiTheme="majorHAnsi" w:cstheme="majorHAnsi"/>
          <w:sz w:val="20"/>
          <w:szCs w:val="20"/>
          <w:lang w:val="en-GB"/>
        </w:rPr>
        <w:t>Bx</w:t>
      </w:r>
      <w:proofErr w:type="spellEnd"/>
      <w:r w:rsidR="00A82C80">
        <w:rPr>
          <w:rFonts w:asciiTheme="majorHAnsi" w:hAnsiTheme="majorHAnsi" w:cstheme="majorHAnsi"/>
          <w:sz w:val="20"/>
          <w:szCs w:val="20"/>
          <w:lang w:val="en-GB"/>
        </w:rPr>
        <w:t xml:space="preserve"> combinations; x 9 for KIR centromeric or telomeric combinations; x 27 for </w:t>
      </w:r>
      <w:r w:rsidR="005D11C4">
        <w:rPr>
          <w:rFonts w:asciiTheme="majorHAnsi" w:hAnsiTheme="majorHAnsi" w:cstheme="majorHAnsi"/>
          <w:sz w:val="20"/>
          <w:szCs w:val="20"/>
          <w:lang w:val="en-GB"/>
        </w:rPr>
        <w:t xml:space="preserve">KIR centromeric and telomeric </w:t>
      </w:r>
      <w:proofErr w:type="spellStart"/>
      <w:r w:rsidR="005D11C4">
        <w:rPr>
          <w:rFonts w:asciiTheme="majorHAnsi" w:hAnsiTheme="majorHAnsi" w:cstheme="majorHAnsi"/>
          <w:sz w:val="20"/>
          <w:szCs w:val="20"/>
          <w:lang w:val="en-GB"/>
        </w:rPr>
        <w:t>combiantions</w:t>
      </w:r>
      <w:proofErr w:type="spellEnd"/>
      <w:r w:rsidR="00A82C80">
        <w:rPr>
          <w:rFonts w:asciiTheme="majorHAnsi" w:hAnsiTheme="majorHAnsi" w:cstheme="majorHAnsi"/>
          <w:sz w:val="20"/>
          <w:szCs w:val="20"/>
          <w:lang w:val="en-GB"/>
        </w:rPr>
        <w:t>)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; OR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odd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ratio; 95%</w:t>
      </w:r>
      <w:r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CI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confidence interval from two-sided Fisher’s exact test; n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not significant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Values in </w:t>
      </w:r>
      <w:r>
        <w:rPr>
          <w:rFonts w:asciiTheme="majorHAnsi" w:hAnsiTheme="majorHAnsi" w:cstheme="majorHAnsi"/>
          <w:sz w:val="20"/>
          <w:szCs w:val="20"/>
          <w:lang w:val="en-GB"/>
        </w:rPr>
        <w:t>bold</w:t>
      </w:r>
      <w:r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 indicate significant differences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Values in parentheses are in percentages</w:t>
      </w:r>
      <w:r>
        <w:rPr>
          <w:rFonts w:asciiTheme="majorHAnsi" w:hAnsiTheme="majorHAnsi" w:cstheme="majorHAnsi"/>
          <w:sz w:val="20"/>
          <w:szCs w:val="20"/>
          <w:lang w:val="en-GB"/>
        </w:rPr>
        <w:t>.</w:t>
      </w:r>
    </w:p>
    <w:p w:rsidR="0094710D" w:rsidRPr="004F7D06" w:rsidRDefault="0094710D" w:rsidP="00BA492C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4F7D06">
        <w:rPr>
          <w:rFonts w:asciiTheme="majorHAnsi" w:hAnsiTheme="majorHAnsi" w:cstheme="majorHAnsi"/>
          <w:b/>
          <w:sz w:val="20"/>
          <w:szCs w:val="20"/>
          <w:lang w:val="en-GB"/>
        </w:rPr>
        <w:t xml:space="preserve">All </w:t>
      </w:r>
      <w:r w:rsidR="000A7BDC" w:rsidRPr="004F7D06">
        <w:rPr>
          <w:rFonts w:asciiTheme="majorHAnsi" w:hAnsiTheme="majorHAnsi" w:cstheme="majorHAnsi"/>
          <w:b/>
          <w:sz w:val="20"/>
          <w:szCs w:val="20"/>
          <w:lang w:val="en-GB"/>
        </w:rPr>
        <w:t>IVF</w:t>
      </w:r>
      <w:r w:rsidRPr="004F7D06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5E2EB8" w:rsidRPr="004F7D06">
        <w:rPr>
          <w:rFonts w:asciiTheme="majorHAnsi" w:hAnsiTheme="majorHAnsi" w:cstheme="majorHAnsi"/>
          <w:b/>
          <w:sz w:val="20"/>
          <w:szCs w:val="20"/>
          <w:lang w:val="en-GB"/>
        </w:rPr>
        <w:t>vs.</w:t>
      </w:r>
      <w:r w:rsidRPr="004F7D06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4F7D0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D6AA0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FD6AA0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D6AA0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FD6AA0" w:rsidRPr="0016398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11</w:t>
      </w:r>
      <w:r w:rsidR="00FD6AA0" w:rsidRPr="004F7D06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289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CI (0.09-0.82); </w:t>
      </w:r>
      <w:r w:rsidRPr="004F7D0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29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4E215D" w:rsidRPr="004F7D06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1.595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CI (1.04-2.46); </w:t>
      </w:r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h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16398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15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4E215D" w:rsidRPr="004F7D06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348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14-0.84);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j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80A7B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180A7B" w:rsidRPr="004F7D06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180A7B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28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4E215D" w:rsidRPr="004F7D06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2.534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1.06-6.21); </w:t>
      </w:r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n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11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292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09-0.83);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q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22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4E215D" w:rsidRPr="004F7D06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393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0.17-0.90);</w:t>
      </w:r>
    </w:p>
    <w:p w:rsidR="003D4EF4" w:rsidRDefault="0094710D" w:rsidP="00D94271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4F7D06">
        <w:rPr>
          <w:rFonts w:asciiTheme="majorHAnsi" w:hAnsiTheme="majorHAnsi" w:cstheme="majorHAnsi"/>
          <w:b/>
          <w:sz w:val="20"/>
          <w:szCs w:val="20"/>
          <w:lang w:val="en-GB"/>
        </w:rPr>
        <w:t xml:space="preserve">SIVF </w:t>
      </w:r>
      <w:r w:rsidR="005E2EB8" w:rsidRPr="004F7D06">
        <w:rPr>
          <w:rFonts w:asciiTheme="majorHAnsi" w:hAnsiTheme="majorHAnsi" w:cstheme="majorHAnsi"/>
          <w:b/>
          <w:sz w:val="20"/>
          <w:szCs w:val="20"/>
          <w:lang w:val="en-GB"/>
        </w:rPr>
        <w:t>vs.</w:t>
      </w:r>
      <w:r w:rsidRPr="004F7D06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4F7D0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D6AA0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FD6AA0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D6AA0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FD6AA0" w:rsidRPr="0016398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41</w:t>
      </w:r>
      <w:r w:rsidR="00FD6AA0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148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0-1.03);</w:t>
      </w:r>
      <w:r w:rsidR="0009215C" w:rsidRPr="004F7D0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 xml:space="preserve">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m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4303D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F4303D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38</w:t>
      </w:r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205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03-1.04); </w:t>
      </w:r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o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4303D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F4303D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42</w:t>
      </w:r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152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00-1.05); </w:t>
      </w:r>
      <w:proofErr w:type="spellStart"/>
      <w:r w:rsidR="00390959" w:rsidRPr="00F37A4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s</w:t>
      </w:r>
      <w:r w:rsidR="00C11616" w:rsidRPr="00F37A4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F4303D" w:rsidRPr="00F37A4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F4303D" w:rsidRPr="00F37A4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4303D" w:rsidRPr="00F37A4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F4303D" w:rsidRPr="0016398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F37A4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C11616" w:rsidRPr="00F37A47">
        <w:rPr>
          <w:rFonts w:asciiTheme="majorHAnsi" w:hAnsiTheme="majorHAnsi" w:cstheme="majorHAnsi"/>
          <w:sz w:val="20"/>
          <w:szCs w:val="20"/>
          <w:lang w:val="en-GB"/>
        </w:rPr>
        <w:t>0.048</w:t>
      </w:r>
      <w:r w:rsidR="00F4303D" w:rsidRPr="00F37A47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3D4EF4" w:rsidRPr="00F37A47">
        <w:rPr>
          <w:rFonts w:asciiTheme="majorHAnsi" w:hAnsiTheme="majorHAnsi" w:cstheme="majorHAnsi"/>
          <w:sz w:val="20"/>
          <w:szCs w:val="20"/>
          <w:lang w:val="en-GB"/>
        </w:rPr>
        <w:t xml:space="preserve">, OR = Inf.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3D4EF4" w:rsidRPr="00F37A47">
        <w:rPr>
          <w:rFonts w:asciiTheme="majorHAnsi" w:hAnsiTheme="majorHAnsi" w:cstheme="majorHAnsi"/>
          <w:sz w:val="20"/>
          <w:szCs w:val="20"/>
          <w:lang w:val="en-GB"/>
        </w:rPr>
        <w:t>(0.67-Inf.);</w:t>
      </w:r>
    </w:p>
    <w:p w:rsidR="003E21F5" w:rsidRDefault="0094710D" w:rsidP="00D94271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4F7D06">
        <w:rPr>
          <w:rFonts w:asciiTheme="majorHAnsi" w:hAnsiTheme="majorHAnsi" w:cstheme="majorHAnsi"/>
          <w:b/>
          <w:sz w:val="20"/>
          <w:szCs w:val="20"/>
          <w:lang w:val="en-GB"/>
        </w:rPr>
        <w:t xml:space="preserve">RIF </w:t>
      </w:r>
      <w:r w:rsidR="005E2EB8" w:rsidRPr="004F7D06">
        <w:rPr>
          <w:rFonts w:asciiTheme="majorHAnsi" w:hAnsiTheme="majorHAnsi" w:cstheme="majorHAnsi"/>
          <w:b/>
          <w:sz w:val="20"/>
          <w:szCs w:val="20"/>
          <w:lang w:val="en-GB"/>
        </w:rPr>
        <w:t>vs.</w:t>
      </w:r>
      <w:r w:rsidRPr="004F7D06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</w:t>
      </w:r>
      <w:r w:rsidR="00227166"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Pr="004F7D0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21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1.793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1.08-3.00); </w:t>
      </w:r>
      <w:r w:rsidRPr="004F7D0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39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1.618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1.00-2.63);</w:t>
      </w:r>
      <w:r w:rsidRPr="004F7D0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 xml:space="preserve">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g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43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597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36-0.98);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i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80A7B" w:rsidRPr="00F37A4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05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0.045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239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07-0.72);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k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833D4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80A7B" w:rsidRPr="00F37A4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18</w:t>
      </w:r>
      <w:r w:rsidR="009833D4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3.354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1.18-10.12);</w:t>
      </w:r>
      <w:r w:rsidR="000B790C"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l</w:t>
      </w:r>
      <w:r w:rsidR="000B790C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4303D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5E2EB8" w:rsidRPr="0016398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0B790C" w:rsidRPr="004F7D06">
        <w:rPr>
          <w:rFonts w:asciiTheme="majorHAnsi" w:hAnsiTheme="majorHAnsi" w:cstheme="majorHAnsi"/>
          <w:sz w:val="20"/>
          <w:szCs w:val="20"/>
          <w:lang w:val="en-GB"/>
        </w:rPr>
        <w:t>0.036</w:t>
      </w:r>
      <w:r w:rsidR="00F4303D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4E215D" w:rsidRPr="004F7D06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0B790C"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0B790C"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562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="000B790C" w:rsidRPr="004F7D06">
        <w:rPr>
          <w:rFonts w:asciiTheme="majorHAnsi" w:hAnsiTheme="majorHAnsi" w:cstheme="majorHAnsi"/>
          <w:sz w:val="20"/>
          <w:szCs w:val="20"/>
          <w:lang w:val="en-GB"/>
        </w:rPr>
        <w:t>0.32-0.98);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p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3E21F5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3E21F5" w:rsidRPr="0016398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17</w:t>
      </w:r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2.998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1.13-8.43);</w:t>
      </w:r>
      <w:r w:rsidRPr="004F7D0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 xml:space="preserve">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r</w:t>
      </w:r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3E21F5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3E21F5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08</w:t>
      </w:r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283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09-0.78);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t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3E21F5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3E21F5"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06</w:t>
      </w:r>
      <w:r w:rsidR="003E21F5"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5E2EB8"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0.000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BB1E86"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0.00-0.61);</w:t>
      </w:r>
    </w:p>
    <w:p w:rsidR="0086070B" w:rsidRDefault="0059795D" w:rsidP="00D94271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4F7D06">
        <w:rPr>
          <w:rFonts w:asciiTheme="majorHAnsi" w:hAnsiTheme="majorHAnsi" w:cstheme="majorHAnsi"/>
          <w:b/>
          <w:sz w:val="20"/>
          <w:szCs w:val="20"/>
          <w:lang w:val="en-GB"/>
        </w:rPr>
        <w:t>RIF vs.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SIVF: </w:t>
      </w:r>
      <w:proofErr w:type="spellStart"/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4F7D0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0</w:t>
      </w:r>
      <w:r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051</w:t>
      </w:r>
      <w:r w:rsidR="008E176B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163987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, OR = 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1</w:t>
      </w:r>
      <w:r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739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0</w:t>
      </w:r>
      <w:r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97</w:t>
      </w:r>
      <w:r>
        <w:rPr>
          <w:rFonts w:asciiTheme="majorHAnsi" w:hAnsiTheme="majorHAnsi" w:cstheme="majorHAnsi"/>
          <w:sz w:val="20"/>
          <w:szCs w:val="20"/>
          <w:lang w:val="en-GB"/>
        </w:rPr>
        <w:t>-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3</w:t>
      </w:r>
      <w:r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14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); </w:t>
      </w:r>
      <w:r w:rsidR="0039095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u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Pr="004F7D0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4F7D0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0</w:t>
      </w:r>
      <w:r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051</w:t>
      </w:r>
      <w:r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 OR = 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8E176B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000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71030A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Pr="004F7D06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8E176B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00</w:t>
      </w:r>
      <w:r>
        <w:rPr>
          <w:rFonts w:asciiTheme="majorHAnsi" w:hAnsiTheme="majorHAnsi" w:cstheme="majorHAnsi"/>
          <w:sz w:val="20"/>
          <w:szCs w:val="20"/>
          <w:lang w:val="en-GB"/>
        </w:rPr>
        <w:t>-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1</w:t>
      </w:r>
      <w:r w:rsidR="008E176B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59795D">
        <w:rPr>
          <w:rFonts w:asciiTheme="majorHAnsi" w:hAnsiTheme="majorHAnsi" w:cstheme="majorHAnsi"/>
          <w:sz w:val="20"/>
          <w:szCs w:val="20"/>
          <w:lang w:val="en-GB"/>
        </w:rPr>
        <w:t>47</w:t>
      </w:r>
      <w:r>
        <w:rPr>
          <w:rFonts w:asciiTheme="majorHAnsi" w:hAnsiTheme="majorHAnsi" w:cstheme="majorHAnsi"/>
          <w:sz w:val="20"/>
          <w:szCs w:val="20"/>
          <w:lang w:val="en-GB"/>
        </w:rPr>
        <w:t>)</w:t>
      </w:r>
    </w:p>
    <w:sectPr w:rsidR="0086070B" w:rsidSect="0094320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493E" w:rsidRDefault="0097493E" w:rsidP="00E13EC7">
      <w:pPr>
        <w:spacing w:after="0" w:line="240" w:lineRule="auto"/>
      </w:pPr>
      <w:r>
        <w:separator/>
      </w:r>
    </w:p>
  </w:endnote>
  <w:endnote w:type="continuationSeparator" w:id="0">
    <w:p w:rsidR="0097493E" w:rsidRDefault="0097493E" w:rsidP="00E13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493E" w:rsidRDefault="0097493E" w:rsidP="00E13EC7">
      <w:pPr>
        <w:spacing w:after="0" w:line="240" w:lineRule="auto"/>
      </w:pPr>
      <w:r>
        <w:separator/>
      </w:r>
    </w:p>
  </w:footnote>
  <w:footnote w:type="continuationSeparator" w:id="0">
    <w:p w:rsidR="0097493E" w:rsidRDefault="0097493E" w:rsidP="00E13E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4099C"/>
    <w:rsid w:val="00067A7C"/>
    <w:rsid w:val="0007047C"/>
    <w:rsid w:val="00075E8E"/>
    <w:rsid w:val="0009215C"/>
    <w:rsid w:val="000A2306"/>
    <w:rsid w:val="000A3EF5"/>
    <w:rsid w:val="000A7BDC"/>
    <w:rsid w:val="000B790C"/>
    <w:rsid w:val="000C4FFB"/>
    <w:rsid w:val="000E3CAC"/>
    <w:rsid w:val="0015491F"/>
    <w:rsid w:val="001634B4"/>
    <w:rsid w:val="00163987"/>
    <w:rsid w:val="00180A7B"/>
    <w:rsid w:val="0018618B"/>
    <w:rsid w:val="00192271"/>
    <w:rsid w:val="001A25BF"/>
    <w:rsid w:val="001E37D3"/>
    <w:rsid w:val="00202EEA"/>
    <w:rsid w:val="00205A45"/>
    <w:rsid w:val="00227166"/>
    <w:rsid w:val="00227E0A"/>
    <w:rsid w:val="0025357D"/>
    <w:rsid w:val="00270872"/>
    <w:rsid w:val="002C7777"/>
    <w:rsid w:val="00311100"/>
    <w:rsid w:val="003168AF"/>
    <w:rsid w:val="00345FDD"/>
    <w:rsid w:val="00355E6E"/>
    <w:rsid w:val="003908EB"/>
    <w:rsid w:val="00390959"/>
    <w:rsid w:val="003D4EF4"/>
    <w:rsid w:val="003E053A"/>
    <w:rsid w:val="003E21F5"/>
    <w:rsid w:val="0041619D"/>
    <w:rsid w:val="00423081"/>
    <w:rsid w:val="00435E3A"/>
    <w:rsid w:val="00441AB6"/>
    <w:rsid w:val="004709DB"/>
    <w:rsid w:val="004C17C2"/>
    <w:rsid w:val="004E215D"/>
    <w:rsid w:val="004F6F22"/>
    <w:rsid w:val="004F7D06"/>
    <w:rsid w:val="005232F8"/>
    <w:rsid w:val="00541132"/>
    <w:rsid w:val="0057132F"/>
    <w:rsid w:val="005914C7"/>
    <w:rsid w:val="0059795D"/>
    <w:rsid w:val="005C5503"/>
    <w:rsid w:val="005D11C4"/>
    <w:rsid w:val="005D7C16"/>
    <w:rsid w:val="005E2EB8"/>
    <w:rsid w:val="00601231"/>
    <w:rsid w:val="00617C04"/>
    <w:rsid w:val="00637FE2"/>
    <w:rsid w:val="00651A43"/>
    <w:rsid w:val="00657A5A"/>
    <w:rsid w:val="006B71FE"/>
    <w:rsid w:val="006D773F"/>
    <w:rsid w:val="00701FC4"/>
    <w:rsid w:val="0070607F"/>
    <w:rsid w:val="0071030A"/>
    <w:rsid w:val="00724AF2"/>
    <w:rsid w:val="00732F34"/>
    <w:rsid w:val="007968B8"/>
    <w:rsid w:val="007C2103"/>
    <w:rsid w:val="007D3566"/>
    <w:rsid w:val="0086070B"/>
    <w:rsid w:val="00884E02"/>
    <w:rsid w:val="00886D91"/>
    <w:rsid w:val="008E176B"/>
    <w:rsid w:val="008F2A3F"/>
    <w:rsid w:val="00910CDA"/>
    <w:rsid w:val="00917C2D"/>
    <w:rsid w:val="0094320D"/>
    <w:rsid w:val="0094710D"/>
    <w:rsid w:val="00961290"/>
    <w:rsid w:val="009673AD"/>
    <w:rsid w:val="0097493E"/>
    <w:rsid w:val="00981652"/>
    <w:rsid w:val="009833D4"/>
    <w:rsid w:val="00987E77"/>
    <w:rsid w:val="009C6161"/>
    <w:rsid w:val="00A61403"/>
    <w:rsid w:val="00A82C80"/>
    <w:rsid w:val="00A85DC3"/>
    <w:rsid w:val="00A86417"/>
    <w:rsid w:val="00AA765E"/>
    <w:rsid w:val="00AB221F"/>
    <w:rsid w:val="00AC6ED6"/>
    <w:rsid w:val="00B21100"/>
    <w:rsid w:val="00B30AFD"/>
    <w:rsid w:val="00B3131F"/>
    <w:rsid w:val="00B518E7"/>
    <w:rsid w:val="00B81286"/>
    <w:rsid w:val="00B94845"/>
    <w:rsid w:val="00BA492C"/>
    <w:rsid w:val="00BB1E86"/>
    <w:rsid w:val="00BC49CC"/>
    <w:rsid w:val="00C11616"/>
    <w:rsid w:val="00C22553"/>
    <w:rsid w:val="00C226FC"/>
    <w:rsid w:val="00C441B9"/>
    <w:rsid w:val="00C73D49"/>
    <w:rsid w:val="00C81868"/>
    <w:rsid w:val="00CA3B7E"/>
    <w:rsid w:val="00D036AB"/>
    <w:rsid w:val="00D34C7B"/>
    <w:rsid w:val="00D55A0A"/>
    <w:rsid w:val="00D94271"/>
    <w:rsid w:val="00DE0337"/>
    <w:rsid w:val="00E13EC7"/>
    <w:rsid w:val="00E324A9"/>
    <w:rsid w:val="00E40521"/>
    <w:rsid w:val="00E444AE"/>
    <w:rsid w:val="00E57E90"/>
    <w:rsid w:val="00E65908"/>
    <w:rsid w:val="00E77A0C"/>
    <w:rsid w:val="00EF3612"/>
    <w:rsid w:val="00F37A47"/>
    <w:rsid w:val="00F4303D"/>
    <w:rsid w:val="00F738B8"/>
    <w:rsid w:val="00FA60CE"/>
    <w:rsid w:val="00FB5D4C"/>
    <w:rsid w:val="00FD6AA0"/>
    <w:rsid w:val="00FE110D"/>
    <w:rsid w:val="00FE17B6"/>
    <w:rsid w:val="00FE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AE24D"/>
  <w15:docId w15:val="{4BC2ED1F-AF46-425E-B580-1ECF4563E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1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92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9215C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E13E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13EC7"/>
  </w:style>
  <w:style w:type="paragraph" w:styleId="Stopka">
    <w:name w:val="footer"/>
    <w:basedOn w:val="Normalny"/>
    <w:link w:val="StopkaZnak"/>
    <w:uiPriority w:val="99"/>
    <w:unhideWhenUsed/>
    <w:rsid w:val="00E13E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13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7AAAC-DBEE-42B7-9542-6AC467BA9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8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zan</dc:creator>
  <cp:lastModifiedBy>Izabela Nowak</cp:lastModifiedBy>
  <cp:revision>2</cp:revision>
  <cp:lastPrinted>2021-06-14T13:14:00Z</cp:lastPrinted>
  <dcterms:created xsi:type="dcterms:W3CDTF">2021-09-24T06:15:00Z</dcterms:created>
  <dcterms:modified xsi:type="dcterms:W3CDTF">2021-09-24T06:15:00Z</dcterms:modified>
</cp:coreProperties>
</file>